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Table S4</w:t>
      </w:r>
      <w:r>
        <w:rPr>
          <w:color w:val="000000"/>
          <w:lang w:val="en-GB"/>
        </w:rPr>
        <w:t xml:space="preserve">: Results from GWAS of permanent tooth eruption between age 6 and 14 years in 5,104 women from the DNBC for 19 variants previously reported with 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>&lt;5×10</w:t>
      </w:r>
      <w:r>
        <w:rPr>
          <w:color w:val="000000"/>
          <w:vertAlign w:val="superscript"/>
          <w:lang w:val="en-GB"/>
        </w:rPr>
        <w:t>-8</w:t>
      </w:r>
      <w:r>
        <w:rPr>
          <w:color w:val="000000"/>
          <w:lang w:val="en-GB"/>
        </w:rPr>
        <w:t xml:space="preserve"> for breast cancer in Caucasians </w:t>
      </w:r>
      <w:r>
        <w:fldChar w:fldCharType="begin"/>
      </w:r>
      <w:r>
        <w:rPr>
          <w:rFonts w:cs="Arial" w:ascii="Arial" w:hAnsi="Arial"/>
          <w:color w:val="000000"/>
          <w:lang w:val="en-GB"/>
        </w:rPr>
        <w:instrText xml:space="preserve"> ADDIN REFMGR.CITE &lt;Refman&gt;&lt;Cite&gt;&lt;Author&gt;Fletcher&lt;/Author&gt;&lt;Year&gt;2011&lt;/Year&gt;&lt;RecNum&gt;481&lt;/RecNum&gt;&lt;IDText&gt;Novel breast cancer susceptibility locus at 9q31.2: results of a genome-wide association study&lt;/IDText&gt;&lt;MDL Ref_Type="Journal"&gt;&lt;Ref_Type&gt;Journal&lt;/Ref_Type&gt;&lt;Ref_ID&gt;481&lt;/Ref_ID&gt;&lt;Title_Primary&gt;Novel breast cancer susceptibility locus at 9q31.2: results of a genome-wide association study&lt;/Title_Primary&gt;&lt;Authors_Primary&gt;Fletcher,O.&lt;/Authors_Primary&gt;&lt;Authors_Primary&gt;Johnson,N.&lt;/Authors_Primary&gt;&lt;Authors_Primary&gt;Orr,N.&lt;/Authors_Primary&gt;&lt;Authors_Primary&gt;Hosking,F.J.&lt;/Authors_Primary&gt;&lt;Authors_Primary&gt;Gibson,L.J.&lt;/Authors_Primary&gt;&lt;Authors_Primary&gt;Walker,K.&lt;/Authors_Primary&gt;&lt;Authors_Primary&gt;Zelenika,D.&lt;/Authors_Primary&gt;&lt;Authors_Primary&gt;Gut,I.&lt;/Authors_Primary&gt;&lt;Authors_Primary&gt;Heath,S.&lt;/Authors_Primary&gt;&lt;Authors_Primary&gt;Palles,C.&lt;/Authors_Primary&gt;&lt;Authors_Primary&gt;Coupland,B.&lt;/Authors_Primary&gt;&lt;Authors_Primary&gt;Broderick,P.&lt;/Authors_Primary&gt;&lt;Authors_Primary&gt;Schoemaker,M.&lt;/Authors_Primary&gt;&lt;Authors_Primary&gt;Jones,M.&lt;/Authors_Primary&gt;&lt;Authors_Primary&gt;Williamson,J.&lt;/Authors_Primary&gt;&lt;Authors_Primary&gt;Chilcott-Burns,S.&lt;/Authors_Primary&gt;&lt;Authors_Primary&gt;Tomczyk,K.&lt;/Authors_Primary&gt;&lt;Authors_Primary&gt;Simpson,G.&lt;/Authors_Primary&gt;&lt;Authors_Primary&gt;Jacobs,K.B.&lt;/Authors_Primary&gt;&lt;Authors_Primary&gt;Chanock,S.J.&lt;/Authors_Primary&gt;&lt;Authors_Primary&gt;Hunter,D.J.&lt;/Authors_Primary&gt;&lt;Authors_Primary&gt;Tomlinson,I.P.&lt;/Authors_Primary&gt;&lt;Authors_Primary&gt;Swerdlow,A.&lt;/Authors_Primary&gt;&lt;Authors_Primary&gt;Ashworth,A.&lt;/Authors_Primary&gt;&lt;Authors_Primary&gt;Ross,G.&lt;/Authors_Primary&gt;&lt;Authors_Primary&gt;dos,Santos Silva,I&lt;/Authors_Primary&gt;&lt;Authors_Primary&gt;Lathrop,M.&lt;/Authors_Primary&gt;&lt;Authors_Primary&gt;Houlston,R.S.&lt;/Authors_Primary&gt;&lt;Authors_Primary&gt;Peto,J.&lt;/Authors_Primary&gt;&lt;Date_Primary&gt;2011/3/2&lt;/Date_Primary&gt;&lt;Keywords&gt;Actins&lt;/Keywords&gt;&lt;Keywords&gt;Adult&lt;/Keywords&gt;&lt;Keywords&gt;Aged&lt;/Keywords&gt;&lt;Keywords&gt;Breast Neoplasms&lt;/Keywords&gt;&lt;Keywords&gt;Case-Control Studies&lt;/Keywords&gt;&lt;Keywords&gt;Chromosomes,Human,Pair 10&lt;/Keywords&gt;&lt;Keywords&gt;Chromosomes,Human,Pair 6&lt;/Keywords&gt;&lt;Keywords&gt;Chromosomes,Human,Pair 9&lt;/Keywords&gt;&lt;Keywords&gt;Comparative Study&lt;/Keywords&gt;&lt;Keywords&gt;Confidence Intervals&lt;/Keywords&gt;&lt;Keywords&gt;Dna&lt;/Keywords&gt;&lt;Keywords&gt;DNA Repair Enzymes&lt;/Keywords&gt;&lt;Keywords&gt;DNA-Binding Proteins&lt;/Keywords&gt;&lt;Keywords&gt;ethnology&lt;/Keywords&gt;&lt;Keywords&gt;etiology&lt;/Keywords&gt;&lt;Keywords&gt;European Continental Ancestry Group&lt;/Keywords&gt;&lt;Keywords&gt;Female&lt;/Keywords&gt;&lt;Keywords&gt;Gene Expression Regulation,Neoplastic&lt;/Keywords&gt;&lt;Keywords&gt;Genes&lt;/Keywords&gt;&lt;Keywords&gt;Genetic Predisposition to Disease&lt;/Keywords&gt;&lt;Keywords&gt;Genetic Variation&lt;/Keywords&gt;&lt;Keywords&gt;genetics&lt;/Keywords&gt;&lt;Keywords&gt;Genome-Wide Association Study&lt;/Keywords&gt;&lt;Keywords&gt;Genotype&lt;/Keywords&gt;&lt;Keywords&gt;Great Britain&lt;/Keywords&gt;&lt;Keywords&gt;Humans&lt;/Keywords&gt;&lt;Keywords&gt;Kruppel-Like Transcription Factors&lt;/Keywords&gt;&lt;Keywords&gt;Linkage Disequilibrium&lt;/Keywords&gt;&lt;Keywords&gt;Logistic Models&lt;/Keywords&gt;&lt;Keywords&gt;methods&lt;/Keywords&gt;&lt;Keywords&gt;Middle Aged&lt;/Keywords&gt;&lt;Keywords&gt;Odds Ratio&lt;/Keywords&gt;&lt;Keywords&gt;Polymorphism,Single Nucleotide&lt;/Keywords&gt;&lt;Keywords&gt;Quality Control&lt;/Keywords&gt;&lt;Keywords&gt;Questionnaires&lt;/Keywords&gt;&lt;Keywords&gt;Risk&lt;/Keywords&gt;&lt;Keywords&gt;Risk Factors&lt;/Keywords&gt;&lt;Keywords&gt;Transcription Factors&lt;/Keywords&gt;&lt;Reprint&gt;Not in File&lt;/Reprint&gt;&lt;Start_Page&gt;425&lt;/Start_Page&gt;&lt;End_Page&gt;435&lt;/End_Page&gt;&lt;Periodical&gt;J Natl.Cancer Inst.&lt;/Periodical&gt;&lt;Volume&gt;103&lt;/Volume&gt;&lt;Issue&gt;5&lt;/Issue&gt;&lt;Address&gt;Breakthrough Breast Cancer Research Centre, Institute of Cancer Research, London, UK&lt;/Address&gt;&lt;Web_URL&gt;PM:21263130&lt;/Web_URL&gt;&lt;ZZ_JournalStdAbbrev&gt;&lt;f name="System"&gt;J Natl.Cancer Inst.&lt;/f&gt;&lt;/ZZ_JournalStdAbbrev&gt;&lt;ZZ_WorkformID&gt;1&lt;/ZZ_WorkformID&gt;&lt;/MDL&gt;&lt;/Cite&gt;&lt;Cite&gt;&lt;Author&gt;Li&lt;/Author&gt;&lt;Year&gt;2011&lt;/Year&gt;&lt;RecNum&gt;482&lt;/RecNum&gt;&lt;IDText&gt;A combined analysis of genome-wide association studies in breast cancer&lt;/IDText&gt;&lt;MDL Ref_Type="Journal"&gt;&lt;Ref_Type&gt;Journal&lt;/Ref_Type&gt;&lt;Ref_ID&gt;482&lt;/Ref_ID&gt;&lt;Title_Primary&gt;A combined analysis of genome-wide association studies in breast cancer&lt;/Title_Primary&gt;&lt;Authors_Primary&gt;Li,J.&lt;/Authors_Primary&gt;&lt;Authors_Primary&gt;Humphreys,K.&lt;/Authors_Primary&gt;&lt;Authors_Primary&gt;Heikkinen,T.&lt;/Authors_Primary&gt;&lt;Authors_Primary&gt;Aittomaki,K.&lt;/Authors_Primary&gt;&lt;Authors_Primary&gt;Blomqvist,C.&lt;/Authors_Primary&gt;&lt;Authors_Primary&gt;Pharoah,P.D.&lt;/Authors_Primary&gt;&lt;Authors_Primary&gt;Dunning,A.M.&lt;/Authors_Primary&gt;&lt;Authors_Primary&gt;Ahmed,S.&lt;/Authors_Primary&gt;&lt;Authors_Primary&gt;Hooning,M.J.&lt;/Authors_Primary&gt;&lt;Authors_Primary&gt;Martens,J.W.&lt;/Authors_Primary&gt;&lt;Authors_Primary&gt;van den Ouweland,A.M.&lt;/Authors_Primary&gt;&lt;Authors_Primary&gt;Alfredsson,L.&lt;/Authors_Primary&gt;&lt;Authors_Primary&gt;Palotie,A.&lt;/Authors_Primary&gt;&lt;Authors_Primary&gt;Peltonen-Palotie,L.&lt;/Authors_Primary&gt;&lt;Authors_Primary&gt;Irwanto,A.&lt;/Authors_Primary&gt;&lt;Authors_Primary&gt;Low,H.Q.&lt;/Authors_Primary&gt;&lt;Authors_Primary&gt;Teoh,G.H.&lt;/Authors_Primary&gt;&lt;Authors_Primary&gt;Thalamuthu,A.&lt;/Authors_Primary&gt;&lt;Authors_Primary&gt;Easton,D.F.&lt;/Authors_Primary&gt;&lt;Authors_Primary&gt;Nevanlinna,H.&lt;/Authors_Primary&gt;&lt;Authors_Primary&gt;Liu,J.&lt;/Authors_Primary&gt;&lt;Authors_Primary&gt;Czene,K.&lt;/Authors_Primary&gt;&lt;Authors_Primary&gt;Hall,P.&lt;/Authors_Primary&gt;&lt;Date_Primary&gt;2011/4&lt;/Date_Primary&gt;&lt;Keywords&gt;Alleles&lt;/Keywords&gt;&lt;Keywords&gt;analysis&lt;/Keywords&gt;&lt;Keywords&gt;Disease&lt;/Keywords&gt;&lt;Keywords&gt;epidemiology&lt;/Keywords&gt;&lt;Keywords&gt;Genes&lt;/Keywords&gt;&lt;Keywords&gt;Genome-Wide Association Study&lt;/Keywords&gt;&lt;Keywords&gt;metabolism&lt;/Keywords&gt;&lt;Keywords&gt;Sweden&lt;/Keywords&gt;&lt;Reprint&gt;Not in File&lt;/Reprint&gt;&lt;Start_Page&gt;717&lt;/Start_Page&gt;&lt;End_Page&gt;727&lt;/End_Page&gt;&lt;Periodical&gt;Breast Cancer Res Treat.&lt;/Periodical&gt;&lt;Volume&gt;126&lt;/Volume&gt;&lt;Issue&gt;3&lt;/Issue&gt;&lt;Address&gt;Department of Medical Epidemiology and Biostatistics, Karolinska Institutet, PO Box 281, 17177 Stockholm, Sweden&lt;/Address&gt;&lt;Web_URL&gt;PM:20872241&lt;/Web_URL&gt;&lt;ZZ_JournalStdAbbrev&gt;&lt;f name="System"&gt;Breast Cancer Res Treat.&lt;/f&gt;&lt;/ZZ_JournalStdAbbrev&gt;&lt;ZZ_WorkformID&gt;1&lt;/ZZ_WorkformID&gt;&lt;/MDL&gt;&lt;/Cite&gt;&lt;Cite&gt;&lt;Author&gt;Antoniou&lt;/Author&gt;&lt;Year&gt;2010&lt;/Year&gt;&lt;RecNum&gt;483&lt;/RecNum&gt;&lt;IDText&gt;A locus on 19p13 modifies risk of breast cancer in BRCA1 mutation carriers and is associated with hormone receptor-negative breast cancer in the general population&lt;/IDText&gt;&lt;MDL Ref_Type="Journal"&gt;&lt;Ref_Type&gt;Journal&lt;/Ref_Type&gt;&lt;Ref_ID&gt;483&lt;/Ref_ID&gt;&lt;Title_Primary&gt;A locus on 19p13 modifies risk of breast cancer in BRCA1 mutation carriers and is associated with hormone receptor-negative breast cancer in the general population&lt;/Title_Primary&gt;&lt;Authors_Primary&gt;Antoniou,A.C.&lt;/Authors_Primary&gt;&lt;Authors_Primary&gt;Wang,X.&lt;/Authors_Primary&gt;&lt;Authors_Primary&gt;Fredericksen,Z.S.&lt;/Authors_Primary&gt;&lt;Authors_Primary&gt;McGuffog,L.&lt;/Authors_Primary&gt;&lt;Authors_Primary&gt;Tarrell,R.&lt;/Authors_Primary&gt;&lt;Authors_Primary&gt;Sinilnikova,O.M.&lt;/Authors_Primary&gt;&lt;Authors_Primary&gt;Healey,S.&lt;/Authors_Primary&gt;&lt;Authors_Primary&gt;Morrison,J.&lt;/Authors_Primary&gt;&lt;Authors_Primary&gt;Kartsonaki,C.&lt;/Authors_Primary&gt;&lt;Authors_Primary&gt;Lesnick,T.&lt;/Authors_Primary&gt;&lt;Authors_Primary&gt;Ghoussaini,M.&lt;/Authors_Primary&gt;&lt;Authors_Primary&gt;Barrowdale,D.&lt;/Authors_Primary&gt;&lt;Authors_Primary&gt;Peock,S.&lt;/Authors_Primary&gt;&lt;Authors_Primary&gt;Cook,M.&lt;/Authors_Primary&gt;&lt;Authors_Primary&gt;Oliver,C.&lt;/Authors_Primary&gt;&lt;Authors_Primary&gt;Frost,D.&lt;/Authors_Primary&gt;&lt;Authors_Primary&gt;Eccles,D.&lt;/Authors_Primary&gt;&lt;Authors_Primary&gt;Evans,D.G.&lt;/Authors_Primary&gt;&lt;Authors_Primary&gt;Eeles,R.&lt;/Authors_Primary&gt;&lt;Authors_Primary&gt;Izatt,L.&lt;/Authors_Primary&gt;&lt;Authors_Primary&gt;Chu,C.&lt;/Authors_Primary&gt;&lt;Authors_Primary&gt;Douglas,F.&lt;/Authors_Primary&gt;&lt;Authors_Primary&gt;Paterson,J.&lt;/Authors_Primary&gt;&lt;Authors_Primary&gt;Stoppa-Lyonnet,D.&lt;/Authors_Primary&gt;&lt;Authors_Primary&gt;Houdayer,C.&lt;/Authors_Primary&gt;&lt;Authors_Primary&gt;Mazoyer,S.&lt;/Authors_Primary&gt;&lt;Authors_Primary&gt;Giraud,S.&lt;/Authors_Primary&gt;&lt;Authors_Primary&gt;Lasset,C.&lt;/Authors_Primary&gt;&lt;Authors_Primary&gt;Remenieras,A.&lt;/Authors_Primary&gt;&lt;Authors_Primary&gt;Caron,O.&lt;/Authors_Primary&gt;&lt;Authors_Primary&gt;Hardouin,A.&lt;/Authors_Primary&gt;&lt;Authors_Primary&gt;Berthet,P.&lt;/Authors_Primary&gt;&lt;Authors_Primary&gt;Hogervorst,F.B.&lt;/Authors_Primary&gt;&lt;Authors_Primary&gt;Rookus,M.A.&lt;/Authors_Primary&gt;&lt;Authors_Primary&gt;Jager,A.&lt;/Authors_Primary&gt;&lt;Authors_Primary&gt;van den,Ouweland A.&lt;/Authors_Primary&gt;&lt;Authors_Primary&gt;Hoogerbrugge,N.&lt;/Authors_Primary&gt;&lt;Authors_Primary&gt;van der Luijt,R.B.&lt;/Authors_Primary&gt;&lt;Authors_Primary&gt;Meijers-Heijboer,H.&lt;/Authors_Primary&gt;&lt;Authors_Primary&gt;Gomez Garcia,E.B.&lt;/Authors_Primary&gt;&lt;Authors_Primary&gt;Devilee,P.&lt;/Authors_Primary&gt;&lt;Authors_Primary&gt;Vreeswijk,M.P.&lt;/Authors_Primary&gt;&lt;Authors_Primary&gt;Lubinski,J.&lt;/Authors_Primary&gt;&lt;Authors_Primary&gt;Jakubowska,A.&lt;/Authors_Primary&gt;&lt;Authors_Primary&gt;Gronwald,J.&lt;/Authors_Primary&gt;&lt;Authors_Primary&gt;Huzarski,T.&lt;/Authors_Primary&gt;&lt;Authors_Primary&gt;Byrski,T.&lt;/Authors_Primary&gt;&lt;Authors_Primary&gt;Gorski,B.&lt;/Authors_Primary&gt;&lt;Authors_Primary&gt;Cybulski,C.&lt;/Authors_Primary&gt;&lt;Authors_Primary&gt;Spurdle,A.B.&lt;/Authors_Primary&gt;&lt;Authors_Primary&gt;Holland,H.&lt;/Authors_Primary&gt;&lt;Authors_Primary&gt;Goldgar,D.E.&lt;/Authors_Primary&gt;&lt;Authors_Primary&gt;John,E.M.&lt;/Authors_Primary&gt;&lt;Authors_Primary&gt;Hopper,J.L.&lt;/Authors_Primary&gt;&lt;Authors_Primary&gt;Southey,M.&lt;/Authors_Primary&gt;&lt;Authors_Primary&gt;Buys,S.S.&lt;/Authors_Primary&gt;&lt;Authors_Primary&gt;Daly,M.B.&lt;/Authors_Primary&gt;&lt;Authors_Primary&gt;Terry,M.B.&lt;/Authors_Primary&gt;&lt;Authors_Primary&gt;Schmutzler,R.K.&lt;/Authors_Primary&gt;&lt;Authors_Primary&gt;Wappenschmidt,B.&lt;/Authors_Primary&gt;&lt;Authors_Primary&gt;Engel,C.&lt;/Authors_Primary&gt;&lt;Authors_Primary&gt;Meindl,A.&lt;/Authors_Primary&gt;&lt;Authors_Primary&gt;Preisler-Adams,S.&lt;/Authors_Primary&gt;&lt;Authors_Primary&gt;Arnold,N.&lt;/Authors_Primary&gt;&lt;Authors_Primary&gt;Niederacher,D.&lt;/Authors_Primary&gt;&lt;Authors_Primary&gt;Sutter,C.&lt;/Authors_Primary&gt;&lt;Authors_Primary&gt;Domchek,S.M.&lt;/Authors_Primary&gt;&lt;Authors_Primary&gt;Nathanson,K.L.&lt;/Authors_Primary&gt;&lt;Authors_Primary&gt;Rebbeck,T.&lt;/Authors_Primary&gt;&lt;Authors_Primary&gt;Blum,J.L.&lt;/Authors_Primary&gt;&lt;Authors_Primary&gt;Piedmonte,M.&lt;/Authors_Primary&gt;&lt;Authors_Primary&gt;Rodriguez,G.C.&lt;/Authors_Primary&gt;&lt;Authors_Primary&gt;Wakeley,K.&lt;/Authors_Primary&gt;&lt;Authors_Primary&gt;Boggess,J.F.&lt;/Authors_Primary&gt;&lt;Authors_Primary&gt;Basil,J.&lt;/Authors_Primary&gt;&lt;Authors_Primary&gt;Blank,S.V.&lt;/Authors_Primary&gt;&lt;Authors_Primary&gt;Friedman,E.&lt;/Authors_Primary&gt;&lt;Authors_Primary&gt;Kaufman,B.&lt;/Authors_Primary&gt;&lt;Authors_Primary&gt;Laitman,Y.&lt;/Authors_Primary&gt;&lt;Authors_Primary&gt;Milgrom,R.&lt;/Authors_Primary&gt;&lt;Authors_Primary&gt;Andrulis,I.L.&lt;/Authors_Primary&gt;&lt;Authors_Primary&gt;Glendon,G.&lt;/Authors_Primary&gt;&lt;Authors_Primary&gt;Ozcelik,H.&lt;/Authors_Primary&gt;&lt;Authors_Primary&gt;Kirchhoff,T.&lt;/Authors_Primary&gt;&lt;Authors_Primary&gt;Vijai,J.&lt;/Authors_Primary&gt;&lt;Authors_Primary&gt;Gaudet,M.M.&lt;/Authors_Primary&gt;&lt;Authors_Primary&gt;Altshuler,D.&lt;/Authors_Primary&gt;&lt;Authors_Primary&gt;Guiducci,C.&lt;/Authors_Primary&gt;&lt;Authors_Primary&gt;Loman,N.&lt;/Authors_Primary&gt;&lt;Authors_Primary&gt;Harbst,K.&lt;/Authors_Primary&gt;&lt;Authors_Primary&gt;Rantala,J.&lt;/Authors_Primary&gt;&lt;Authors_Primary&gt;Ehrencrona,H.&lt;/Authors_Primary&gt;&lt;Authors_Primary&gt;Gerdes,A.M.&lt;/Authors_Primary&gt;&lt;Authors_Primary&gt;Thomassen,M.&lt;/Authors_Primary&gt;&lt;Authors_Primary&gt;Sunde,L.&lt;/Authors_Primary&gt;&lt;Authors_Primary&gt;Peterlongo,P.&lt;/Authors_Primary&gt;&lt;Authors_Primary&gt;Manoukian,S.&lt;/Authors_Primary&gt;&lt;Authors_Primary&gt;Bonanni,B.&lt;/Authors_Primary&gt;&lt;Authors_Primary&gt;Viel,A.&lt;/Authors_Primary&gt;&lt;Authors_Primary&gt;Radice,P.&lt;/Authors_Primary&gt;&lt;Authors_Primary&gt;Caldes,T.&lt;/Authors_Primary&gt;&lt;Authors_Primary&gt;de la,Hoya M.&lt;/Authors_Primary&gt;&lt;Authors_Primary&gt;Singer,C.F.&lt;/Authors_Primary&gt;&lt;Authors_Primary&gt;Fink-Retter,A.&lt;/Authors_Primary&gt;&lt;Authors_Primary&gt;Greene,M.H.&lt;/Authors_Primary&gt;&lt;Authors_Primary&gt;Mai,P.L.&lt;/Authors_Primary&gt;&lt;Authors_Primary&gt;Loud,J.T.&lt;/Authors_Primary&gt;&lt;Authors_Primary&gt;Guidugli,L.&lt;/Authors_Primary&gt;&lt;Authors_Primary&gt;Lindor,N.M.&lt;/Authors_Primary&gt;&lt;Authors_Primary&gt;Hansen,T.V.&lt;/Authors_Primary&gt;&lt;Authors_Primary&gt;Nielsen,F.C.&lt;/Authors_Primary&gt;&lt;Authors_Primary&gt;Blanco,I.&lt;/Authors_Primary&gt;&lt;Authors_Primary&gt;Lazaro,C.&lt;/Authors_Primary&gt;&lt;Authors_Primary&gt;Garber,J.&lt;/Authors_Primary&gt;&lt;Authors_Primary&gt;Ramus,S.J.&lt;/Authors_Primary&gt;&lt;Authors_Primary&gt;Gayther,S.A.&lt;/Authors_Primary&gt;&lt;Authors_Primary&gt;Phelan,C.&lt;/Authors_Primary&gt;&lt;Authors_Primary&gt;Narod,S.&lt;/Authors_Primary&gt;&lt;Authors_Primary&gt;Szabo,C.I.&lt;/Authors_Primary&gt;&lt;Authors_Primary&gt;Benitez,J.&lt;/Authors_Primary&gt;&lt;Authors_Primary&gt;Osorio,A.&lt;/Authors_Primary&gt;&lt;Authors_Primary&gt;Nevanlinna,H.&lt;/Authors_Primary&gt;&lt;Authors_Primary&gt;Heikkinen,T.&lt;/Authors_Primary&gt;&lt;Authors_Primary&gt;Caligo,M.A.&lt;/Authors_Primary&gt;&lt;Authors_Primary&gt;Beattie,M.S.&lt;/Authors_Primary&gt;&lt;Authors_Primary&gt;Hamann,U.&lt;/Authors_Primary&gt;&lt;Authors_Primary&gt;Godwin,A.K.&lt;/Authors_Primary&gt;&lt;Authors_Primary&gt;Montagna,M.&lt;/Authors_Primary&gt;&lt;Authors_Primary&gt;Casella,C.&lt;/Authors_Primary&gt;&lt;Authors_Primary&gt;Neuhausen,S.L.&lt;/Authors_Primary&gt;&lt;Authors_Primary&gt;Karlan,B.Y.&lt;/Authors_Primary&gt;&lt;Authors_Primary&gt;Tung,N.&lt;/Authors_Primary&gt;&lt;Authors_Primary&gt;Toland,A.E.&lt;/Authors_Primary&gt;&lt;Authors_Primary&gt;Weitzel,J.&lt;/Authors_Primary&gt;&lt;Authors_Primary&gt;Olopade,O.&lt;/Authors_Primary&gt;&lt;Authors_Primary&gt;Simard,J.&lt;/Authors_Primary&gt;&lt;Authors_Primary&gt;Soucy,P.&lt;/Authors_Primary&gt;&lt;Authors_Primary&gt;Rubinstein,W.S.&lt;/Authors_Primary&gt;&lt;Authors_Primary&gt;Arason,A.&lt;/Authors_Primary&gt;&lt;Authors_Primary&gt;Rennert,G.&lt;/Authors_Primary&gt;&lt;Authors_Primary&gt;Martin,N.G.&lt;/Authors_Primary&gt;&lt;Authors_Primary&gt;Montgomery,G.W.&lt;/Authors_Primary&gt;&lt;Authors_Primary&gt;Chang-Claude,J.&lt;/Authors_Primary&gt;&lt;Authors_Primary&gt;Flesch-Janys,D.&lt;/Authors_Primary&gt;&lt;Authors_Primary&gt;Brauch,H.&lt;/Authors_Primary&gt;&lt;Authors_Primary&gt;Severi,G.&lt;/Authors_Primary&gt;&lt;Authors_Primary&gt;Baglietto,L.&lt;/Authors_Primary&gt;&lt;Authors_Primary&gt;Cox,A.&lt;/Authors_Primary&gt;&lt;Authors_Primary&gt;Cross,S.S.&lt;/Authors_Primary&gt;&lt;Authors_Primary&gt;Miron,P.&lt;/Authors_Primary&gt;&lt;Authors_Primary&gt;Gerty,S.M.&lt;/Authors_Primary&gt;&lt;Authors_Primary&gt;Tapper,W.&lt;/Authors_Primary&gt;&lt;Authors_Primary&gt;Yannoukakos,D.&lt;/Authors_Primary&gt;&lt;Authors_Primary&gt;Fountzilas,G.&lt;/Authors_Primary&gt;&lt;Authors_Primary&gt;Fasching,P.A.&lt;/Authors_Primary&gt;&lt;Authors_Primary&gt;Beckmann,M.W.&lt;/Authors_Primary&gt;&lt;Authors_Primary&gt;dos,Santos Silva,I&lt;/Authors_Primary&gt;&lt;Authors_Primary&gt;Peto,J.&lt;/Authors_Primary&gt;&lt;Authors_Primary&gt;Lambrechts,D.&lt;/Authors_Primary&gt;&lt;Authors_Primary&gt;Paridaens,R.&lt;/Authors_Primary&gt;&lt;Authors_Primary&gt;Rudiger,T.&lt;/Authors_Primary&gt;&lt;Authors_Primary&gt;Forsti,A.&lt;/Authors_Primary&gt;&lt;Authors_Primary&gt;Winqvist,R.&lt;/Authors_Primary&gt;&lt;Authors_Primary&gt;Pylkas,K.&lt;/Authors_Primary&gt;&lt;Authors_Primary&gt;Diasio,R.B.&lt;/Authors_Primary&gt;&lt;Authors_Primary&gt;Lee,A.M.&lt;/Authors_Primary&gt;&lt;Authors_Primary&gt;Eckel-Passow,J.&lt;/Authors_Primary&gt;&lt;Authors_Primary&gt;Vachon,C.&lt;/Authors_Primary&gt;&lt;Authors_Primary&gt;Blows,F.&lt;/Authors_Primary&gt;&lt;Authors_Primary&gt;Driver,K.&lt;/Authors_Primary&gt;&lt;Authors_Primary&gt;Dunning,A.&lt;/Authors_Primary&gt;&lt;Authors_Primary&gt;Pharoah,P.P.&lt;/Authors_Primary&gt;&lt;Authors_Primary&gt;Offit,K.&lt;/Authors_Primary&gt;&lt;Authors_Primary&gt;Pankratz,V.S.&lt;/Authors_Primary&gt;&lt;Authors_Primary&gt;Hakonarson,H.&lt;/Authors_Primary&gt;&lt;Authors_Primary&gt;Chenevix-Trench,G.&lt;/Authors_Primary&gt;&lt;Authors_Primary&gt;Easton,D.F.&lt;/Authors_Primary&gt;&lt;Authors_Primary&gt;Couch,F.J.&lt;/Authors_Primary&gt;&lt;Date_Primary&gt;2010/10&lt;/Date_Primary&gt;&lt;Keywords&gt;Adult&lt;/Keywords&gt;&lt;Keywords&gt;BRCA1 Protein&lt;/Keywords&gt;&lt;Keywords&gt;Breast Neoplasms&lt;/Keywords&gt;&lt;Keywords&gt;Case-Control Studies&lt;/Keywords&gt;&lt;Keywords&gt;Chromosomes,Human,Pair 19&lt;/Keywords&gt;&lt;Keywords&gt;Comparative Study&lt;/Keywords&gt;&lt;Keywords&gt;diagnosis&lt;/Keywords&gt;&lt;Keywords&gt;Disease&lt;/Keywords&gt;&lt;Keywords&gt;epidemiology&lt;/Keywords&gt;&lt;Keywords&gt;Female&lt;/Keywords&gt;&lt;Keywords&gt;Genetic Predisposition to Disease&lt;/Keywords&gt;&lt;Keywords&gt;genetics&lt;/Keywords&gt;&lt;Keywords&gt;Genome-Wide Association Study&lt;/Keywords&gt;&lt;Keywords&gt;Genotype&lt;/Keywords&gt;&lt;Keywords&gt;Humans&lt;/Keywords&gt;&lt;Keywords&gt;Mutation&lt;/Keywords&gt;&lt;Keywords&gt;Odds Ratio&lt;/Keywords&gt;&lt;Keywords&gt;pathology&lt;/Keywords&gt;&lt;Keywords&gt;Polymorphism,Single Nucleotide&lt;/Keywords&gt;&lt;Keywords&gt;Population&lt;/Keywords&gt;&lt;Keywords&gt;Progesterone&lt;/Keywords&gt;&lt;Keywords&gt;Public Health&lt;/Keywords&gt;&lt;Keywords&gt;Receptor,erbB-2&lt;/Keywords&gt;&lt;Keywords&gt;Receptors,Estrogen&lt;/Keywords&gt;&lt;Keywords&gt;Receptors,Progesterone&lt;/Keywords&gt;&lt;Keywords&gt;Risk&lt;/Keywords&gt;&lt;Reprint&gt;Not in File&lt;/Reprint&gt;&lt;Start_Page&gt;885&lt;/Start_Page&gt;&lt;End_Page&gt;892&lt;/End_Page&gt;&lt;Periodical&gt;Nat.Genet&lt;/Periodical&gt;&lt;Volume&gt;42&lt;/Volume&gt;&lt;Issue&gt;10&lt;/Issue&gt;&lt;Address&gt;Centre for Cancer Genetic Epidemiology, Department of Public Health and Primary Care, University of Cambridge, Cambridge, UK&lt;/Address&gt;&lt;Web_URL&gt;PM:20852631&lt;/Web_URL&gt;&lt;ZZ_JournalStdAbbrev&gt;&lt;f name="System"&gt;Nat.Genet&lt;/f&gt;&lt;/ZZ_JournalStdAbbrev&gt;&lt;ZZ_WorkformID&gt;1&lt;/ZZ_WorkformID&gt;&lt;/MDL&gt;&lt;/Cite&gt;&lt;Cite&gt;&lt;Author&gt;Turnbull&lt;/Author&gt;&lt;Year&gt;2010&lt;/Year&gt;&lt;RecNum&gt;484&lt;/RecNum&gt;&lt;IDText&gt;Genome-wide association study identifies five new breast cancer susceptibility loci&lt;/IDText&gt;&lt;MDL Ref_Type="Journal"&gt;&lt;Ref_Type&gt;Journal&lt;/Ref_Type&gt;&lt;Ref_ID&gt;484&lt;/Ref_ID&gt;&lt;Title_Primary&gt;Genome-wide association study identifies five new breast cancer susceptibility loci&lt;/Title_Primary&gt;&lt;Authors_Primary&gt;Turnbull,C.&lt;/Authors_Primary&gt;&lt;Authors_Primary&gt;Ahmed,S.&lt;/Authors_Primary&gt;&lt;Authors_Primary&gt;Morrison,J.&lt;/Authors_Primary&gt;&lt;Authors_Primary&gt;Pernet,D.&lt;/Authors_Primary&gt;&lt;Authors_Primary&gt;Renwick,A.&lt;/Authors_Primary&gt;&lt;Authors_Primary&gt;Maranian,M.&lt;/Authors_Primary&gt;&lt;Authors_Primary&gt;Seal,S.&lt;/Authors_Primary&gt;&lt;Authors_Primary&gt;Ghoussaini,M.&lt;/Authors_Primary&gt;&lt;Authors_Primary&gt;Hines,S.&lt;/Authors_Primary&gt;&lt;Authors_Primary&gt;Healey,C.S.&lt;/Authors_Primary&gt;&lt;Authors_Primary&gt;Hughes,D.&lt;/Authors_Primary&gt;&lt;Authors_Primary&gt;Warren-Perry,M.&lt;/Authors_Primary&gt;&lt;Authors_Primary&gt;Tapper,W.&lt;/Authors_Primary&gt;&lt;Authors_Primary&gt;Eccles,D.&lt;/Authors_Primary&gt;&lt;Authors_Primary&gt;Evans,D.G.&lt;/Authors_Primary&gt;&lt;Authors_Primary&gt;Hooning,M.&lt;/Authors_Primary&gt;&lt;Authors_Primary&gt;Schutte,M.&lt;/Authors_Primary&gt;&lt;Authors_Primary&gt;van den,Ouweland A.&lt;/Authors_Primary&gt;&lt;Authors_Primary&gt;Houlston,R.&lt;/Authors_Primary&gt;&lt;Authors_Primary&gt;Ross,G.&lt;/Authors_Primary&gt;&lt;Authors_Primary&gt;Langford,C.&lt;/Authors_Primary&gt;&lt;Authors_Primary&gt;Pharoah,P.D.&lt;/Authors_Primary&gt;&lt;Authors_Primary&gt;Stratton,M.R.&lt;/Authors_Primary&gt;&lt;Authors_Primary&gt;Dunning,A.M.&lt;/Authors_Primary&gt;&lt;Authors_Primary&gt;Rahman,N.&lt;/Authors_Primary&gt;&lt;Authors_Primary&gt;Easton,D.F.&lt;/Authors_Primary&gt;&lt;Date_Primary&gt;2010/6&lt;/Date_Primary&gt;&lt;Keywords&gt;Alleles&lt;/Keywords&gt;&lt;Keywords&gt;Breast Neoplasms&lt;/Keywords&gt;&lt;Keywords&gt;Chromosomes,Human,Pair 10&lt;/Keywords&gt;&lt;Keywords&gt;Chromosomes,Human,Pair 11&lt;/Keywords&gt;&lt;Keywords&gt;Chromosomes,Human,Pair 6&lt;/Keywords&gt;&lt;Keywords&gt;Chromosomes,Human,Pair 8&lt;/Keywords&gt;&lt;Keywords&gt;Chromosomes,Human,Pair 9&lt;/Keywords&gt;&lt;Keywords&gt;Developed Countries&lt;/Keywords&gt;&lt;Keywords&gt;Disease&lt;/Keywords&gt;&lt;Keywords&gt;Family&lt;/Keywords&gt;&lt;Keywords&gt;Female&lt;/Keywords&gt;&lt;Keywords&gt;Genetic Predisposition to Disease&lt;/Keywords&gt;&lt;Keywords&gt;genetics&lt;/Keywords&gt;&lt;Keywords&gt;Genome-Wide Association Study&lt;/Keywords&gt;&lt;Keywords&gt;Genotype&lt;/Keywords&gt;&lt;Keywords&gt;history&lt;/Keywords&gt;&lt;Keywords&gt;Humans&lt;/Keywords&gt;&lt;Keywords&gt;Polymorphism,Single Nucleotide&lt;/Keywords&gt;&lt;Keywords&gt;Risk&lt;/Keywords&gt;&lt;Reprint&gt;Not in File&lt;/Reprint&gt;&lt;Start_Page&gt;504&lt;/Start_Page&gt;&lt;End_Page&gt;507&lt;/End_Page&gt;&lt;Periodical&gt;Nat.Genet&lt;/Periodical&gt;&lt;Volume&gt;42&lt;/Volume&gt;&lt;Issue&gt;6&lt;/Issue&gt;&lt;Address&gt;Section of Cancer Genetics, The Institute of Cancer Research, Sutton, Surrey, UK&lt;/Address&gt;&lt;Web_URL&gt;PM:20453838&lt;/Web_URL&gt;&lt;ZZ_JournalStdAbbrev&gt;&lt;f name="System"&gt;Nat.Genet&lt;/f&gt;&lt;/ZZ_JournalStdAbbrev&gt;&lt;ZZ_WorkformID&gt;1&lt;/ZZ_WorkformID&gt;&lt;/MDL&gt;&lt;/Cite&gt;&lt;Cite&gt;&lt;Author&gt;Thomas&lt;/Author&gt;&lt;Year&gt;2009&lt;/Year&gt;&lt;RecNum&gt;485&lt;/RecNum&gt;&lt;IDText&gt;A multistage genome-wide association study in breast cancer identifies two new risk alleles at 1p11.2 and 14q24.1 (RAD51L1)&lt;/IDText&gt;&lt;MDL Ref_Type="Journal"&gt;&lt;Ref_Type&gt;Journal&lt;/Ref_Type&gt;&lt;Ref_ID&gt;485&lt;/Ref_ID&gt;&lt;Title_Primary&gt;A multistage genome-wide association study in breast cancer identifies two new risk alleles at 1p11.2 and 14q24.1 (RAD51L1)&lt;/Title_Primary&gt;&lt;Authors_Primary&gt;Thomas,G.&lt;/Authors_Primary&gt;&lt;Authors_Primary&gt;Jacobs,K.B.&lt;/Authors_Primary&gt;&lt;Authors_Primary&gt;Kraft,P.&lt;/Authors_Primary&gt;&lt;Authors_Primary&gt;Yeager,M.&lt;/Authors_Primary&gt;&lt;Authors_Primary&gt;Wacholder,S.&lt;/Authors_Primary&gt;&lt;Authors_Primary&gt;Cox,D.G.&lt;/Authors_Primary&gt;&lt;Authors_Primary&gt;Hankinson,S.E.&lt;/Authors_Primary&gt;&lt;Authors_Primary&gt;Hutchinson,A.&lt;/Authors_Primary&gt;&lt;Authors_Primary&gt;Wang,Z.&lt;/Authors_Primary&gt;&lt;Authors_Primary&gt;Yu,K.&lt;/Authors_Primary&gt;&lt;Authors_Primary&gt;Chatterjee,N.&lt;/Authors_Primary&gt;&lt;Authors_Primary&gt;Garcia-Closas,M.&lt;/Authors_Primary&gt;&lt;Authors_Primary&gt;Gonzalez-Bosquet,J.&lt;/Authors_Primary&gt;&lt;Authors_Primary&gt;Prokunina-Olsson,L.&lt;/Authors_Primary&gt;&lt;Authors_Primary&gt;Orr,N.&lt;/Authors_Primary&gt;&lt;Authors_Primary&gt;Willett,W.C.&lt;/Authors_Primary&gt;&lt;Authors_Primary&gt;Colditz,G.A.&lt;/Authors_Primary&gt;&lt;Authors_Primary&gt;Ziegler,R.G.&lt;/Authors_Primary&gt;&lt;Authors_Primary&gt;Berg,C.D.&lt;/Authors_Primary&gt;&lt;Authors_Primary&gt;Buys,S.S.&lt;/Authors_Primary&gt;&lt;Authors_Primary&gt;McCarty,C.A.&lt;/Authors_Primary&gt;&lt;Authors_Primary&gt;Feigelson,H.S.&lt;/Authors_Primary&gt;&lt;Authors_Primary&gt;Calle,E.E.&lt;/Authors_Primary&gt;&lt;Authors_Primary&gt;Thun,M.J.&lt;/Authors_Primary&gt;&lt;Authors_Primary&gt;Diver,R.&lt;/Authors_Primary&gt;&lt;Authors_Primary&gt;Prentice,R.&lt;/Authors_Primary&gt;&lt;Authors_Primary&gt;Jackson,R.&lt;/Authors_Primary&gt;&lt;Authors_Primary&gt;Kooperberg,C.&lt;/Authors_Primary&gt;&lt;Authors_Primary&gt;Chlebowski,R.&lt;/Authors_Primary&gt;&lt;Authors_Primary&gt;Lissowska,J.&lt;/Authors_Primary&gt;&lt;Authors_Primary&gt;Peplonska,B.&lt;/Authors_Primary&gt;&lt;Authors_Primary&gt;Brinton,L.A.&lt;/Authors_Primary&gt;&lt;Authors_Primary&gt;Sigurdson,A.&lt;/Authors_Primary&gt;&lt;Authors_Primary&gt;Doody,M.&lt;/Authors_Primary&gt;&lt;Authors_Primary&gt;Bhatti,P.&lt;/Authors_Primary&gt;&lt;Authors_Primary&gt;Alexander,B.H.&lt;/Authors_Primary&gt;&lt;Authors_Primary&gt;Buring,J.&lt;/Authors_Primary&gt;&lt;Authors_Primary&gt;Lee,I.M.&lt;/Authors_Primary&gt;&lt;Authors_Primary&gt;Vatten,L.J.&lt;/Authors_Primary&gt;&lt;Authors_Primary&gt;Hveem,K.&lt;/Authors_Primary&gt;&lt;Authors_Primary&gt;Kumle,M.&lt;/Authors_Primary&gt;&lt;Authors_Primary&gt;Hayes,R.B.&lt;/Authors_Primary&gt;&lt;Authors_Primary&gt;Tucker,M.&lt;/Authors_Primary&gt;&lt;Authors_Primary&gt;Gerhard,D.S.&lt;/Authors_Primary&gt;&lt;Authors_Primary&gt;Fraumeni,J.F.,Jr.&lt;/Authors_Primary&gt;&lt;Authors_Primary&gt;Hoover,R.N.&lt;/Authors_Primary&gt;&lt;Authors_Primary&gt;Chanock,S.J.&lt;/Authors_Primary&gt;&lt;Authors_Primary&gt;Hunter,D.J.&lt;/Authors_Primary&gt;&lt;Date_Primary&gt;2009/5&lt;/Date_Primary&gt;&lt;Keywords&gt;Alleles&lt;/Keywords&gt;&lt;Keywords&gt;Breast Neoplasms&lt;/Keywords&gt;&lt;Keywords&gt;Chromosomes,Human,Pair 1&lt;/Keywords&gt;&lt;Keywords&gt;Chromosomes,Human,Pair 14&lt;/Keywords&gt;&lt;Keywords&gt;Dna&lt;/Keywords&gt;&lt;Keywords&gt;DNA-Binding Proteins&lt;/Keywords&gt;&lt;Keywords&gt;epidemiology&lt;/Keywords&gt;&lt;Keywords&gt;Female&lt;/Keywords&gt;&lt;Keywords&gt;Genetic Markers&lt;/Keywords&gt;&lt;Keywords&gt;Genetic Predisposition to Disease&lt;/Keywords&gt;&lt;Keywords&gt;genetics&lt;/Keywords&gt;&lt;Keywords&gt;Genome,Human&lt;/Keywords&gt;&lt;Keywords&gt;Genome-Wide Association Study&lt;/Keywords&gt;&lt;Keywords&gt;Genotype&lt;/Keywords&gt;&lt;Keywords&gt;Humans&lt;/Keywords&gt;&lt;Keywords&gt;Linkage Disequilibrium&lt;/Keywords&gt;&lt;Keywords&gt;Polymorphism,Single Nucleotide&lt;/Keywords&gt;&lt;Keywords&gt;Risk&lt;/Keywords&gt;&lt;Reprint&gt;Not in File&lt;/Reprint&gt;&lt;Start_Page&gt;579&lt;/Start_Page&gt;&lt;End_Page&gt;584&lt;/End_Page&gt;&lt;Periodical&gt;Nat.Genet&lt;/Periodical&gt;&lt;Volume&gt;41&lt;/Volume&gt;&lt;Issue&gt;5&lt;/Issue&gt;&lt;Address&gt;Division of Cancer Epidemiology and Genetics, National Cancer Institute, National Institutes of Health, Department of Health and Human Services, Bethesda, Maryland, USA&lt;/Address&gt;&lt;Web_URL&gt;PM:19330030&lt;/Web_URL&gt;&lt;ZZ_JournalStdAbbrev&gt;&lt;f name="System"&gt;Nat.Genet&lt;/f&gt;&lt;/ZZ_JournalStdAbbrev&gt;&lt;ZZ_WorkformID&gt;1&lt;/ZZ_WorkformID&gt;&lt;/MDL&gt;&lt;/Cite&gt;&lt;Cite&gt;&lt;Author&gt;Stacey&lt;/Author&gt;&lt;Year&gt;2007&lt;/Year&gt;&lt;RecNum&gt;486&lt;/RecNum&gt;&lt;IDText&gt;Common variants on chromosomes 2q35 and 16q12 confer susceptibility to estrogen receptor-positive breast cancer&lt;/IDText&gt;&lt;MDL Ref_Type="Journal"&gt;&lt;Ref_Type&gt;Journal&lt;/Ref_Type&gt;&lt;Ref_ID&gt;486&lt;/Ref_ID&gt;&lt;Title_Primary&gt;Common variants on chromosomes 2q35 and 16q12 confer susceptibility to estrogen receptor-positive breast cancer&lt;/Title_Primary&gt;&lt;Authors_Primary&gt;Stacey,S.N.&lt;/Authors_Primary&gt;&lt;Authors_Primary&gt;Manolescu,A.&lt;/Authors_Primary&gt;&lt;Authors_Primary&gt;Sulem,P.&lt;/Authors_Primary&gt;&lt;Authors_Primary&gt;Rafnar,T.&lt;/Authors_Primary&gt;&lt;Authors_Primary&gt;Gudmundsson,J.&lt;/Authors_Primary&gt;&lt;Authors_Primary&gt;Gudjonsson,S.A.&lt;/Authors_Primary&gt;&lt;Authors_Primary&gt;Masson,G.&lt;/Authors_Primary&gt;&lt;Authors_Primary&gt;Jakobsdottir,M.&lt;/Authors_Primary&gt;&lt;Authors_Primary&gt;Thorlacius,S.&lt;/Authors_Primary&gt;&lt;Authors_Primary&gt;Helgason,A.&lt;/Authors_Primary&gt;&lt;Authors_Primary&gt;Aben,K.K.&lt;/Authors_Primary&gt;&lt;Authors_Primary&gt;Strobbe,L.J.&lt;/Authors_Primary&gt;&lt;Authors_Primary&gt;bers-Akkers,M.T.&lt;/Authors_Primary&gt;&lt;Authors_Primary&gt;Swinkels,D.W.&lt;/Authors_Primary&gt;&lt;Authors_Primary&gt;Henderson,B.E.&lt;/Authors_Primary&gt;&lt;Authors_Primary&gt;Kolonel,L.N.&lt;/Authors_Primary&gt;&lt;Authors_Primary&gt;Le,Marchand L.&lt;/Authors_Primary&gt;&lt;Authors_Primary&gt;Millastre,E.&lt;/Authors_Primary&gt;&lt;Authors_Primary&gt;Andres,R.&lt;/Authors_Primary&gt;&lt;Authors_Primary&gt;Godino,J.&lt;/Authors_Primary&gt;&lt;Authors_Primary&gt;Garcia-Prats,M.D.&lt;/Authors_Primary&gt;&lt;Authors_Primary&gt;Polo,E.&lt;/Authors_Primary&gt;&lt;Authors_Primary&gt;Tres,A.&lt;/Authors_Primary&gt;&lt;Authors_Primary&gt;Mouy,M.&lt;/Authors_Primary&gt;&lt;Authors_Primary&gt;Saemundsdottir,J.&lt;/Authors_Primary&gt;&lt;Authors_Primary&gt;Backman,V.M.&lt;/Authors_Primary&gt;&lt;Authors_Primary&gt;Gudmundsson,L.&lt;/Authors_Primary&gt;&lt;Authors_Primary&gt;Kristjansson,K.&lt;/Authors_Primary&gt;&lt;Authors_Primary&gt;Bergthorsson,J.T.&lt;/Authors_Primary&gt;&lt;Authors_Primary&gt;Kostic,J.&lt;/Authors_Primary&gt;&lt;Authors_Primary&gt;Frigge,M.L.&lt;/Authors_Primary&gt;&lt;Authors_Primary&gt;Geller,F.&lt;/Authors_Primary&gt;&lt;Authors_Primary&gt;Gudbjartsson,D.&lt;/Authors_Primary&gt;&lt;Authors_Primary&gt;Sigurdsson,H.&lt;/Authors_Primary&gt;&lt;Authors_Primary&gt;Jonsdottir,T.&lt;/Authors_Primary&gt;&lt;Authors_Primary&gt;Hrafnkelsson,J.&lt;/Authors_Primary&gt;&lt;Authors_Primary&gt;Johannsson,J.&lt;/Authors_Primary&gt;&lt;Authors_Primary&gt;Sveinsson,T.&lt;/Authors_Primary&gt;&lt;Authors_Primary&gt;Myrdal,G.&lt;/Authors_Primary&gt;&lt;Authors_Primary&gt;Grimsson,H.N.&lt;/Authors_Primary&gt;&lt;Authors_Primary&gt;Jonsson,T.&lt;/Authors_Primary&gt;&lt;Authors_Primary&gt;von,Holst S.&lt;/Authors_Primary&gt;&lt;Authors_Primary&gt;Werelius,B.&lt;/Authors_Primary&gt;&lt;Authors_Primary&gt;Margolin,S.&lt;/Authors_Primary&gt;&lt;Authors_Primary&gt;Lindblom,A.&lt;/Authors_Primary&gt;&lt;Authors_Primary&gt;Mayordomo,J.I.&lt;/Authors_Primary&gt;&lt;Authors_Primary&gt;Haiman,C.A.&lt;/Authors_Primary&gt;&lt;Authors_Primary&gt;Kiemeney,L.A.&lt;/Authors_Primary&gt;&lt;Authors_Primary&gt;Johannsson,O.T.&lt;/Authors_Primary&gt;&lt;Authors_Primary&gt;Gulcher,J.R.&lt;/Authors_Primary&gt;&lt;Authors_Primary&gt;Thorsteinsdottir,U.&lt;/Authors_Primary&gt;&lt;Authors_Primary&gt;Kong,A.&lt;/Authors_Primary&gt;&lt;Authors_Primary&gt;Stefansson,K.&lt;/Authors_Primary&gt;&lt;Date_Primary&gt;2007/7&lt;/Date_Primary&gt;&lt;Keywords&gt;Alleles&lt;/Keywords&gt;&lt;Keywords&gt;biosynthesis&lt;/Keywords&gt;&lt;Keywords&gt;Breast Neoplasms&lt;/Keywords&gt;&lt;Keywords&gt;Case-Control Studies&lt;/Keywords&gt;&lt;Keywords&gt;Chromosomes,Human,Pair 16&lt;/Keywords&gt;&lt;Keywords&gt;Chromosomes,Human,Pair 2&lt;/Keywords&gt;&lt;Keywords&gt;Comparative Study&lt;/Keywords&gt;&lt;Keywords&gt;Female&lt;/Keywords&gt;&lt;Keywords&gt;Genes&lt;/Keywords&gt;&lt;Keywords&gt;Genetic Predisposition to Disease&lt;/Keywords&gt;&lt;Keywords&gt;Genetic Variation&lt;/Keywords&gt;&lt;Keywords&gt;genetics&lt;/Keywords&gt;&lt;Keywords&gt;Humans&lt;/Keywords&gt;&lt;Keywords&gt;Iceland&lt;/Keywords&gt;&lt;Keywords&gt;Linkage Disequilibrium&lt;/Keywords&gt;&lt;Keywords&gt;metabolism&lt;/Keywords&gt;&lt;Keywords&gt;Receptors,Estrogen&lt;/Keywords&gt;&lt;Keywords&gt;Risk&lt;/Keywords&gt;&lt;Reprint&gt;Not in File&lt;/Reprint&gt;&lt;Start_Page&gt;865&lt;/Start_Page&gt;&lt;End_Page&gt;869&lt;/End_Page&gt;&lt;Periodical&gt;Nat.Genet&lt;/Periodical&gt;&lt;Volume&gt;39&lt;/Volume&gt;&lt;Issue&gt;7&lt;/Issue&gt;&lt;Address&gt;deCODE genetics, Sturlugata 8, 101 Reykjavik, Iceland. simon.stacey@decode.is&lt;/Address&gt;&lt;Web_URL&gt;PM:17529974&lt;/Web_URL&gt;&lt;ZZ_JournalStdAbbrev&gt;&lt;f name="System"&gt;Nat.Genet&lt;/f&gt;&lt;/ZZ_JournalStdAbbrev&gt;&lt;ZZ_WorkformID&gt;1&lt;/ZZ_WorkformID&gt;&lt;/MDL&gt;&lt;/Cite&gt;&lt;Cite&gt;&lt;Author&gt;Hunter&lt;/Author&gt;&lt;Year&gt;2007&lt;/Year&gt;&lt;RecNum&gt;487&lt;/RecNum&gt;&lt;IDText&gt;A genome-wide association study identifies alleles in FGFR2 associated with risk of sporadic postmenopausal breast cancer&lt;/IDText&gt;&lt;MDL Ref_Type="Journal"&gt;&lt;Ref_Type&gt;Journal&lt;/Ref_Type&gt;&lt;Ref_ID&gt;487&lt;/Ref_ID&gt;&lt;Title_Primary&gt;A genome-wide association study identifies alleles in FGFR2 associated with risk of sporadic postmenopausal breast cancer&lt;/Title_Primary&gt;&lt;Authors_Primary&gt;Hunter,D.J.&lt;/Authors_Primary&gt;&lt;Authors_Primary&gt;Kraft,P.&lt;/Authors_Primary&gt;&lt;Authors_Primary&gt;Jacobs,K.B.&lt;/Authors_Primary&gt;&lt;Authors_Primary&gt;Cox,D.G.&lt;/Authors_Primary&gt;&lt;Authors_Primary&gt;Yeager,M.&lt;/Authors_Primary&gt;&lt;Authors_Primary&gt;Hankinson,S.E.&lt;/Authors_Primary&gt;&lt;Authors_Primary&gt;Wacholder,S.&lt;/Authors_Primary&gt;&lt;Authors_Primary&gt;Wang,Z.&lt;/Authors_Primary&gt;&lt;Authors_Primary&gt;Welch,R.&lt;/Authors_Primary&gt;&lt;Authors_Primary&gt;Hutchinson,A.&lt;/Authors_Primary&gt;&lt;Authors_Primary&gt;Wang,J.&lt;/Authors_Primary&gt;&lt;Authors_Primary&gt;Yu,K.&lt;/Authors_Primary&gt;&lt;Authors_Primary&gt;Chatterjee,N.&lt;/Authors_Primary&gt;&lt;Authors_Primary&gt;Orr,N.&lt;/Authors_Primary&gt;&lt;Authors_Primary&gt;Willett,W.C.&lt;/Authors_Primary&gt;&lt;Authors_Primary&gt;Colditz,G.A.&lt;/Authors_Primary&gt;&lt;Authors_Primary&gt;Ziegler,R.G.&lt;/Authors_Primary&gt;&lt;Authors_Primary&gt;Berg,C.D.&lt;/Authors_Primary&gt;&lt;Authors_Primary&gt;Buys,S.S.&lt;/Authors_Primary&gt;&lt;Authors_Primary&gt;McCarty,C.A.&lt;/Authors_Primary&gt;&lt;Authors_Primary&gt;Feigelson,H.S.&lt;/Authors_Primary&gt;&lt;Authors_Primary&gt;Calle,E.E.&lt;/Authors_Primary&gt;&lt;Authors_Primary&gt;Thun,M.J.&lt;/Authors_Primary&gt;&lt;Authors_Primary&gt;Hayes,R.B.&lt;/Authors_Primary&gt;&lt;Authors_Primary&gt;Tucker,M.&lt;/Authors_Primary&gt;&lt;Authors_Primary&gt;Gerhard,D.S.&lt;/Authors_Primary&gt;&lt;Authors_Primary&gt;Fraumeni,J.F.,Jr.&lt;/Authors_Primary&gt;&lt;Authors_Primary&gt;Hoover,R.N.&lt;/Authors_Primary&gt;&lt;Authors_Primary&gt;Thomas,G.&lt;/Authors_Primary&gt;&lt;Authors_Primary&gt;Chanock,S.J.&lt;/Authors_Primary&gt;&lt;Date_Primary&gt;2007/7&lt;/Date_Primary&gt;&lt;Keywords&gt;Aged&lt;/Keywords&gt;&lt;Keywords&gt;Alleles&lt;/Keywords&gt;&lt;Keywords&gt;Boston&lt;/Keywords&gt;&lt;Keywords&gt;Breast Neoplasms&lt;/Keywords&gt;&lt;Keywords&gt;Female&lt;/Keywords&gt;&lt;Keywords&gt;Genetic Predisposition to Disease&lt;/Keywords&gt;&lt;Keywords&gt;genetics&lt;/Keywords&gt;&lt;Keywords&gt;Genome,Human&lt;/Keywords&gt;&lt;Keywords&gt;Genome-Wide Association Study&lt;/Keywords&gt;&lt;Keywords&gt;Growth&lt;/Keywords&gt;&lt;Keywords&gt;Humans&lt;/Keywords&gt;&lt;Keywords&gt;Middle Aged&lt;/Keywords&gt;&lt;Keywords&gt;Polymorphism,Single Nucleotide&lt;/Keywords&gt;&lt;Keywords&gt;Population&lt;/Keywords&gt;&lt;Keywords&gt;Postmenopause&lt;/Keywords&gt;&lt;Keywords&gt;Receptor,Fibroblast Growth Factor,Type 2&lt;/Keywords&gt;&lt;Keywords&gt;Risk&lt;/Keywords&gt;&lt;Keywords&gt;Risk Factors&lt;/Keywords&gt;&lt;Reprint&gt;Not in File&lt;/Reprint&gt;&lt;Start_Page&gt;870&lt;/Start_Page&gt;&lt;End_Page&gt;874&lt;/End_Page&gt;&lt;Periodical&gt;Nat.Genet&lt;/Periodical&gt;&lt;Volume&gt;39&lt;/Volume&gt;&lt;Issue&gt;7&lt;/Issue&gt;&lt;Address&gt;Channing Laboratory, Department of Medicine, Brigham and Women&amp;apos;s Hospital and Harvard Medical School, Boston, Massachusetts 02115, USA. dhunter@hsph.harvard.edu&lt;/Address&gt;&lt;Web_URL&gt;PM:17529973&lt;/Web_URL&gt;&lt;ZZ_JournalStdAbbrev&gt;&lt;f name="System"&gt;Nat.Genet&lt;/f&gt;&lt;/ZZ_JournalStdAbbrev&gt;&lt;ZZ_WorkformID&gt;1&lt;/ZZ_WorkformID&gt;&lt;/MDL&gt;&lt;/Cite&gt;&lt;Cite&gt;&lt;Author&gt;Easton&lt;/Author&gt;&lt;Year&gt;2007&lt;/Year&gt;&lt;RecNum&gt;488&lt;/RecNum&gt;&lt;IDText&gt;Genome-wide association study identifies novel breast cancer susceptibility loci&lt;/IDText&gt;&lt;MDL Ref_Type="Journal"&gt;&lt;Ref_Type&gt;Journal&lt;/Ref_Type&gt;&lt;Ref_ID&gt;488&lt;/Ref_ID&gt;&lt;Title_Primary&gt;Genome-wide association study identifies novel breast cancer susceptibility loci&lt;/Title_Primary&gt;&lt;Authors_Primary&gt;Easton,D.F.&lt;/Authors_Primary&gt;&lt;Authors_Primary&gt;Pooley,K.A.&lt;/Authors_Primary&gt;&lt;Authors_Primary&gt;Dunning,A.M.&lt;/Authors_Primary&gt;&lt;Authors_Primary&gt;Pharoah,P.D.&lt;/Authors_Primary&gt;&lt;Authors_Primary&gt;Thompson,D.&lt;/Authors_Primary&gt;&lt;Authors_Primary&gt;Ballinger,D.G.&lt;/Authors_Primary&gt;&lt;Authors_Primary&gt;Struewing,J.P.&lt;/Authors_Primary&gt;&lt;Authors_Primary&gt;Morrison,J.&lt;/Authors_Primary&gt;&lt;Authors_Primary&gt;Field,H.&lt;/Authors_Primary&gt;&lt;Authors_Primary&gt;Luben,R.&lt;/Authors_Primary&gt;&lt;Authors_Primary&gt;Wareham,N.&lt;/Authors_Primary&gt;&lt;Authors_Primary&gt;Ahmed,S.&lt;/Authors_Primary&gt;&lt;Authors_Primary&gt;Healey,C.S.&lt;/Authors_Primary&gt;&lt;Authors_Primary&gt;Bowman,R.&lt;/Authors_Primary&gt;&lt;Authors_Primary&gt;Meyer,K.B.&lt;/Authors_Primary&gt;&lt;Authors_Primary&gt;Haiman,C.A.&lt;/Authors_Primary&gt;&lt;Authors_Primary&gt;Kolonel,L.K.&lt;/Authors_Primary&gt;&lt;Authors_Primary&gt;Henderson,B.E.&lt;/Authors_Primary&gt;&lt;Authors_Primary&gt;Le,Marchand L.&lt;/Authors_Primary&gt;&lt;Authors_Primary&gt;Brennan,P.&lt;/Authors_Primary&gt;&lt;Authors_Primary&gt;Sangrajrang,S.&lt;/Authors_Primary&gt;&lt;Authors_Primary&gt;Gaborieau,V.&lt;/Authors_Primary&gt;&lt;Authors_Primary&gt;Odefrey,F.&lt;/Authors_Primary&gt;&lt;Authors_Primary&gt;Shen,C.Y.&lt;/Authors_Primary&gt;&lt;Authors_Primary&gt;Wu,P.E.&lt;/Authors_Primary&gt;&lt;Authors_Primary&gt;Wang,H.C.&lt;/Authors_Primary&gt;&lt;Authors_Primary&gt;Eccles,D.&lt;/Authors_Primary&gt;&lt;Authors_Primary&gt;Evans,D.G.&lt;/Authors_Primary&gt;&lt;Authors_Primary&gt;Peto,J.&lt;/Authors_Primary&gt;&lt;Authors_Primary&gt;Fletcher,O.&lt;/Authors_Primary&gt;&lt;Authors_Primary&gt;Johnson,N.&lt;/Authors_Primary&gt;&lt;Authors_Primary&gt;Seal,S.&lt;/Authors_Primary&gt;&lt;Authors_Primary&gt;Stratton,M.R.&lt;/Authors_Primary&gt;&lt;Authors_Primary&gt;Rahman,N.&lt;/Authors_Primary&gt;&lt;Authors_Primary&gt;Chenevix-Trench,G.&lt;/Authors_Primary&gt;&lt;Authors_Primary&gt;Bojesen,S.E.&lt;/Authors_Primary&gt;&lt;Authors_Primary&gt;Nordestgaard,B.G.&lt;/Authors_Primary&gt;&lt;Authors_Primary&gt;Axelsson,C.K.&lt;/Authors_Primary&gt;&lt;Authors_Primary&gt;Garcia-Closas,M.&lt;/Authors_Primary&gt;&lt;Authors_Primary&gt;Brinton,L.&lt;/Authors_Primary&gt;&lt;Authors_Primary&gt;Chanock,S.&lt;/Authors_Primary&gt;&lt;Authors_Primary&gt;Lissowska,J.&lt;/Authors_Primary&gt;&lt;Authors_Primary&gt;Peplonska,B.&lt;/Authors_Primary&gt;&lt;Authors_Primary&gt;Nevanlinna,H.&lt;/Authors_Primary&gt;&lt;Authors_Primary&gt;Fagerholm,R.&lt;/Authors_Primary&gt;&lt;Authors_Primary&gt;Eerola,H.&lt;/Authors_Primary&gt;&lt;Authors_Primary&gt;Kang,D.&lt;/Authors_Primary&gt;&lt;Authors_Primary&gt;Yoo,K.Y.&lt;/Authors_Primary&gt;&lt;Authors_Primary&gt;Noh,D.Y.&lt;/Authors_Primary&gt;&lt;Authors_Primary&gt;Ahn,S.H.&lt;/Authors_Primary&gt;&lt;Authors_Primary&gt;Hunter,D.J.&lt;/Authors_Primary&gt;&lt;Authors_Primary&gt;Hankinson,S.E.&lt;/Authors_Primary&gt;&lt;Authors_Primary&gt;Cox,D.G.&lt;/Authors_Primary&gt;&lt;Authors_Primary&gt;Hall,P.&lt;/Authors_Primary&gt;&lt;Authors_Primary&gt;Wedren,S.&lt;/Authors_Primary&gt;&lt;Authors_Primary&gt;Liu,J.&lt;/Authors_Primary&gt;&lt;Authors_Primary&gt;Low,Y.L.&lt;/Authors_Primary&gt;&lt;Authors_Primary&gt;Bogdanova,N.&lt;/Authors_Primary&gt;&lt;Authors_Primary&gt;Schurmann,P.&lt;/Authors_Primary&gt;&lt;Authors_Primary&gt;Dork,T.&lt;/Authors_Primary&gt;&lt;Authors_Primary&gt;Tollenaar,R.A.&lt;/Authors_Primary&gt;&lt;Authors_Primary&gt;Jacobi,C.E.&lt;/Authors_Primary&gt;&lt;Authors_Primary&gt;Devilee,P.&lt;/Authors_Primary&gt;&lt;Authors_Primary&gt;Klijn,J.G.&lt;/Authors_Primary&gt;&lt;Authors_Primary&gt;Sigurdson,A.J.&lt;/Authors_Primary&gt;&lt;Authors_Primary&gt;Doody,M.M.&lt;/Authors_Primary&gt;&lt;Authors_Primary&gt;Alexander,B.H.&lt;/Authors_Primary&gt;&lt;Authors_Primary&gt;Zhang,J.&lt;/Authors_Primary&gt;&lt;Authors_Primary&gt;Cox,A.&lt;/Authors_Primary&gt;&lt;Authors_Primary&gt;Brock,I.W.&lt;/Authors_Primary&gt;&lt;Authors_Primary&gt;MacPherson,G.&lt;/Authors_Primary&gt;&lt;Authors_Primary&gt;Reed,M.W.&lt;/Authors_Primary&gt;&lt;Authors_Primary&gt;Couch,F.J.&lt;/Authors_Primary&gt;&lt;Authors_Primary&gt;Goode,E.L.&lt;/Authors_Primary&gt;&lt;Authors_Primary&gt;Olson,J.E.&lt;/Authors_Primary&gt;&lt;Authors_Primary&gt;Meijers-Heijboer,H.&lt;/Authors_Primary&gt;&lt;Authors_Primary&gt;van den,Ouweland A.&lt;/Authors_Primary&gt;&lt;Authors_Primary&gt;Uitterlinden,A.&lt;/Authors_Primary&gt;&lt;Authors_Primary&gt;Rivadeneira,F.&lt;/Authors_Primary&gt;&lt;Authors_Primary&gt;Milne,R.L.&lt;/Authors_Primary&gt;&lt;Authors_Primary&gt;Ribas,G.&lt;/Authors_Primary&gt;&lt;Authors_Primary&gt;Gonzalez-Neira,A.&lt;/Authors_Primary&gt;&lt;Authors_Primary&gt;Benitez,J.&lt;/Authors_Primary&gt;&lt;Authors_Primary&gt;Hopper,J.L.&lt;/Authors_Primary&gt;&lt;Authors_Primary&gt;McCredie,M.&lt;/Authors_Primary&gt;&lt;Authors_Primary&gt;Southey,M.&lt;/Authors_Primary&gt;&lt;Authors_Primary&gt;Giles,G.G.&lt;/Authors_Primary&gt;&lt;Authors_Primary&gt;Schroen,C.&lt;/Authors_Primary&gt;&lt;Authors_Primary&gt;Justenhoven,C.&lt;/Authors_Primary&gt;&lt;Authors_Primary&gt;Brauch,H.&lt;/Authors_Primary&gt;&lt;Authors_Primary&gt;Hamann,U.&lt;/Authors_Primary&gt;&lt;Authors_Primary&gt;Ko,Y.D.&lt;/Authors_Primary&gt;&lt;Authors_Primary&gt;Spurdle,A.B.&lt;/Authors_Primary&gt;&lt;Authors_Primary&gt;Beesley,J.&lt;/Authors_Primary&gt;&lt;Authors_Primary&gt;Chen,X.&lt;/Authors_Primary&gt;&lt;Authors_Primary&gt;Mannermaa,A.&lt;/Authors_Primary&gt;&lt;Authors_Primary&gt;Kosma,V.M.&lt;/Authors_Primary&gt;&lt;Authors_Primary&gt;Kataja,V.&lt;/Authors_Primary&gt;&lt;Authors_Primary&gt;Hartikainen,J.&lt;/Authors_Primary&gt;&lt;Authors_Primary&gt;Day,N.E.&lt;/Authors_Primary&gt;&lt;Authors_Primary&gt;Cox,D.R.&lt;/Authors_Primary&gt;&lt;Authors_Primary&gt;Ponder,B.A.&lt;/Authors_Primary&gt;&lt;Date_Primary&gt;2007/6/28&lt;/Date_Primary&gt;&lt;Keywords&gt;Alleles&lt;/Keywords&gt;&lt;Keywords&gt;Asia,Southeastern&lt;/Keywords&gt;&lt;Keywords&gt;Australia&lt;/Keywords&gt;&lt;Keywords&gt;Breast Neoplasms&lt;/Keywords&gt;&lt;Keywords&gt;Case-Control Studies&lt;/Keywords&gt;&lt;Keywords&gt;Disease&lt;/Keywords&gt;&lt;Keywords&gt;epidemiology&lt;/Keywords&gt;&lt;Keywords&gt;ethnology&lt;/Keywords&gt;&lt;Keywords&gt;Europe&lt;/Keywords&gt;&lt;Keywords&gt;Female&lt;/Keywords&gt;&lt;Keywords&gt;Genes&lt;/Keywords&gt;&lt;Keywords&gt;Genetic Predisposition to Disease&lt;/Keywords&gt;&lt;Keywords&gt;genetics&lt;/Keywords&gt;&lt;Keywords&gt;Genome,Human&lt;/Keywords&gt;&lt;Keywords&gt;Genome-Wide Association Study&lt;/Keywords&gt;&lt;Keywords&gt;Genotype&lt;/Keywords&gt;&lt;Keywords&gt;Growth&lt;/Keywords&gt;&lt;Keywords&gt;Humans&lt;/Keywords&gt;&lt;Keywords&gt;MAP Kinase Kinase Kinase 1&lt;/Keywords&gt;&lt;Keywords&gt;Microfilament Proteins&lt;/Keywords&gt;&lt;Keywords&gt;North America&lt;/Keywords&gt;&lt;Keywords&gt;Odds Ratio&lt;/Keywords&gt;&lt;Keywords&gt;Polymorphism,Single Nucleotide&lt;/Keywords&gt;&lt;Keywords&gt;Progesterone&lt;/Keywords&gt;&lt;Keywords&gt;Public Health&lt;/Keywords&gt;&lt;Keywords&gt;Receptor,Fibroblast Growth Factor,Type 2&lt;/Keywords&gt;&lt;Keywords&gt;Receptors,Progesterone&lt;/Keywords&gt;&lt;Keywords&gt;Risk&lt;/Keywords&gt;&lt;Reprint&gt;Not in File&lt;/Reprint&gt;&lt;Start_Page&gt;1087&lt;/Start_Page&gt;&lt;End_Page&gt;1093&lt;/End_Page&gt;&lt;Periodical&gt;Nature&lt;/Periodical&gt;&lt;Volume&gt;447&lt;/Volume&gt;&lt;Issue&gt;7148&lt;/Issue&gt;&lt;Address&gt;CR-UK Genetic Epidemiology Unit, Department of Public Health and Primary Care, University of Cambridge, Cambridge CB1 8RN, UK. d.easton@srl.cam.ac.uk&lt;/Address&gt;&lt;Web_URL&gt;PM:17529967&lt;/Web_URL&gt;&lt;ZZ_JournalFull&gt;&lt;f name="System"&gt;Nature&lt;/f&gt;&lt;/ZZ_JournalFull&gt;&lt;ZZ_WorkformID&gt;1&lt;/ZZ_WorkformID&gt;&lt;/MDL&gt;&lt;/Cite&gt;&lt;/Refman&gt;</w:instrTex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color w:val="000000"/>
          <w:lang w:val="en-GB"/>
        </w:rPr>
        <w:t>[19,26–32]</w: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end"/>
      </w:r>
      <w:r>
        <w:rPr/>
        <w:t>.</w:t>
      </w:r>
    </w:p>
    <w:tbl>
      <w:tblPr>
        <w:tblW w:w="8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47"/>
        <w:gridCol w:w="1218"/>
        <w:gridCol w:w="817"/>
        <w:gridCol w:w="817"/>
        <w:gridCol w:w="740"/>
        <w:gridCol w:w="800"/>
        <w:gridCol w:w="783"/>
        <w:gridCol w:w="940"/>
      </w:tblGrid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Bp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 freq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(SDS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3387042*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217614077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51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5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5.49E-0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1249433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209821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6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7.74E-0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5624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284570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5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32816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84248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1126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11926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9815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33273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17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2507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99519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394868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5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893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60676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45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98158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334230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8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196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333618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656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992829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20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80366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11438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1508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469827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60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8171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655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79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97376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73910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1197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20521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040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05111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1436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903794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7</w:t>
            </w:r>
          </w:p>
        </w:tc>
      </w:tr>
    </w:tbl>
    <w:p>
      <w:pPr>
        <w:pStyle w:val="Normal"/>
        <w:rPr/>
      </w:pPr>
      <w:r>
        <w:rPr>
          <w:color w:val="000000"/>
          <w:sz w:val="16"/>
          <w:szCs w:val="16"/>
          <w:lang w:val="en-GB"/>
        </w:rPr>
        <w:t xml:space="preserve">Bold SNPs are nominally significant. An additional * indicates whether the allele associated with lower number of permanent teeth also confers increased breast cancer risk. This hypothesis is completely driven by the initial observation for </w:t>
      </w:r>
      <w:r>
        <w:rPr>
          <w:rFonts w:cs="Arial"/>
          <w:sz w:val="16"/>
          <w:szCs w:val="16"/>
          <w:lang w:val="en-GB" w:eastAsia="en-GB"/>
        </w:rPr>
        <w:t>rs13387042</w:t>
      </w:r>
      <w:r>
        <w:rPr>
          <w:color w:val="000000"/>
          <w:sz w:val="16"/>
          <w:szCs w:val="16"/>
          <w:lang w:val="en-GB"/>
        </w:rPr>
        <w:t xml:space="preserve"> and only holds true for one of the two other nominally significant SNPs. Alleles refer to the forward strand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38:00Z</dcterms:created>
  <dc:creator>FGE</dc:creator>
  <dc:description/>
  <cp:keywords/>
  <dc:language>en-US</dc:language>
  <cp:lastModifiedBy>FGE</cp:lastModifiedBy>
  <dcterms:modified xsi:type="dcterms:W3CDTF">2011-07-29T08:38:00Z</dcterms:modified>
  <cp:revision>1</cp:revision>
  <dc:subject/>
  <dc:title>Table S4: Results from GWAS of permanent tooth eruption between age 6 and 14 years in 5,104 women from the DNBC for 19 variants previously reported with P&lt;5×10-8 for breast cancer in Caucasians [19,26–32]</dc:title>
</cp:coreProperties>
</file>